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73B2" w:rsidRDefault="000673B2" w:rsidP="000673B2">
      <w:pPr>
        <w:spacing w:after="0" w:line="360" w:lineRule="auto"/>
        <w:ind w:left="-851"/>
        <w:jc w:val="both"/>
        <w:rPr>
          <w:rFonts w:ascii="Times New Roman" w:hAnsi="Times New Roman" w:cs="Times New Roman"/>
          <w:b/>
          <w:lang w:val="en-US"/>
        </w:rPr>
      </w:pPr>
      <w:r w:rsidRPr="00846287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Pr="00846287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T</w:t>
      </w:r>
      <w:r w:rsidRPr="00846287">
        <w:rPr>
          <w:rFonts w:ascii="Times New Roman" w:hAnsi="Times New Roman" w:cs="Times New Roman"/>
          <w:b/>
          <w:lang w:val="en-US"/>
        </w:rPr>
        <w:t>able</w:t>
      </w:r>
      <w:r w:rsidRPr="0036557D">
        <w:rPr>
          <w:rFonts w:ascii="Times New Roman" w:hAnsi="Times New Roman" w:cs="Times New Roman"/>
          <w:b/>
          <w:lang w:val="en-US"/>
        </w:rPr>
        <w:t xml:space="preserve">. </w:t>
      </w:r>
      <w:bookmarkStart w:id="0" w:name="_Hlk500257681"/>
      <w:r w:rsidRPr="0036557D">
        <w:rPr>
          <w:rFonts w:ascii="Times New Roman" w:hAnsi="Times New Roman" w:cs="Times New Roman"/>
          <w:b/>
          <w:lang w:val="en-US"/>
        </w:rPr>
        <w:t>Characteristics of the 1447 study participants by obesity and frailty status.</w:t>
      </w:r>
      <w:bookmarkStart w:id="1" w:name="_GoBack"/>
      <w:bookmarkEnd w:id="1"/>
    </w:p>
    <w:tbl>
      <w:tblPr>
        <w:tblW w:w="1021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1417"/>
        <w:gridCol w:w="1559"/>
        <w:gridCol w:w="1276"/>
        <w:gridCol w:w="1138"/>
      </w:tblGrid>
      <w:tr w:rsidR="000673B2" w:rsidRPr="004017E5" w:rsidTr="00575DA5">
        <w:trPr>
          <w:trHeight w:val="290"/>
          <w:jc w:val="center"/>
        </w:trPr>
        <w:tc>
          <w:tcPr>
            <w:tcW w:w="3402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bookmarkStart w:id="2" w:name="_Hlk496626835"/>
          </w:p>
        </w:tc>
        <w:tc>
          <w:tcPr>
            <w:tcW w:w="680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N (%)</w:t>
            </w:r>
          </w:p>
        </w:tc>
      </w:tr>
      <w:tr w:rsidR="000673B2" w:rsidRPr="004017E5" w:rsidTr="00575DA5">
        <w:trPr>
          <w:trHeight w:val="385"/>
          <w:jc w:val="center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proofErr w:type="gramStart"/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Frailty(</w:t>
            </w:r>
            <w:proofErr w:type="gramEnd"/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-) &amp; Obesity(-)</w:t>
            </w:r>
          </w:p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7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3</w:t>
            </w:r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 xml:space="preserve"> (50.0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proofErr w:type="gramStart"/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Frailty(</w:t>
            </w:r>
            <w:proofErr w:type="gramEnd"/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-) &amp; Obesity(+)</w:t>
            </w:r>
          </w:p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4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4</w:t>
            </w:r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 xml:space="preserve"> (28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6</w:t>
            </w:r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proofErr w:type="gramStart"/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Frailty(</w:t>
            </w:r>
            <w:proofErr w:type="gramEnd"/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+) &amp; Obesity(-)</w:t>
            </w:r>
          </w:p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158 (10.9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proofErr w:type="gramStart"/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Frailty(</w:t>
            </w:r>
            <w:proofErr w:type="gramEnd"/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+) &amp; Obesity(+)</w:t>
            </w:r>
          </w:p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152 (10.5)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673B2" w:rsidRPr="004017E5" w:rsidRDefault="000673B2" w:rsidP="00575DA5">
            <w:pPr>
              <w:spacing w:after="0" w:line="240" w:lineRule="auto"/>
              <w:ind w:left="-7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GB" w:eastAsia="pt-PT"/>
              </w:rPr>
              <w:t>p</w:t>
            </w:r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-value</w:t>
            </w: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Women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59 (49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63 (6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02 (64.6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13 (74.3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bookmarkStart w:id="3" w:name="_Hlk497546467"/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  <w:bookmarkEnd w:id="3"/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Men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5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3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6 (35.4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9 (25.7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ge (years)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5-75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63.8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.0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6 (29.1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0 (32.9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gt;75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62 (36.2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45 (3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12 (70.9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02 (67.1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Education level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Without schooling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5 (10.4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3 (12.8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6 (22.8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1 (27.0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  <w:proofErr w:type="gramStart"/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,e</w:t>
            </w:r>
            <w:proofErr w:type="gramEnd"/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-4 years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81 (6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00 (7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07 (67.7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04 (68.4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-12 years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1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1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4 (8.9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 (2.6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gt;12 years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0 (6.9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3 (3.1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 (0.6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 (2.0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Smoking status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Non-smoker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94.2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97.3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46 (92.4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51 (99.3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1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b</w:t>
            </w: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moker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2 (5.8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1 (2.7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2 (7.6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 (0.7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lcohol consumption</w:t>
            </w:r>
          </w:p>
        </w:tc>
        <w:tc>
          <w:tcPr>
            <w:tcW w:w="141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None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08 (4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91 (4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14 (72.2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2 (60.5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Moderate (W: ≤1/day; M: ≤2/day)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4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4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5 (22.2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1 (33.6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Excessive (W: &gt;1/day; M: &gt;2/day)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7 (1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0 (12.1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 (5.7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 (5.9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Cognitive function (MMSE)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Not impaired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94.6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00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96.6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37 (86.7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34 (88.2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Impaired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9 (5.4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4 (3.4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1 (13.3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8 (11.8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ind w:right="-7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WC (cm), median (IQR)</w:t>
            </w:r>
            <w:r w:rsidRPr="004017E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4.5 (12.3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08.4 (1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3.0 (10.8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09.3 (12.5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c</w:t>
            </w: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6F5E5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WC</w:t>
            </w:r>
            <w:r w:rsidRPr="004017E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W: ≤80 cm; M: ≤94 cm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50 (20.7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0 (0.0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9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9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0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0 (0.0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  <w:proofErr w:type="gramStart"/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b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f</w:t>
            </w:r>
            <w:proofErr w:type="gramEnd"/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W: 81-88 cm; M: 95-102 cm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5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9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5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6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1 (26.8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 (0.7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W: &gt;88 cm; M: &gt;102 cm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28 (45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99 (9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83 (54.2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46 (99.3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BRI, median (IQR)</w:t>
            </w:r>
            <w:r w:rsidRPr="004017E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5.4 (1.5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7.6 (1.8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5.6 (1.5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8.1 (1.8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c</w:t>
            </w: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ABSI (m</w:t>
            </w:r>
            <w:r w:rsidRPr="004017E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GB" w:eastAsia="pt-PT"/>
              </w:rPr>
              <w:t>11/6</w:t>
            </w:r>
            <w:r w:rsidRPr="004017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·kg</w:t>
            </w:r>
            <w:r w:rsidRPr="004017E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GB" w:eastAsia="pt-PT"/>
              </w:rPr>
              <w:t>-2/3</w:t>
            </w:r>
            <w:r w:rsidRPr="004017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), mean (SD)</w:t>
            </w:r>
            <w:r w:rsidRPr="004017E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0.084 (0.006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0.083 (0.005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ind w:left="-74" w:right="-7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0.085 (0.006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0.084 (0.005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2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d</w:t>
            </w: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25(OH)D (ng/mL), median (IQR)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7.1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13.1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0.1 (11.2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.2 (10.9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c</w:t>
            </w: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PT"/>
              </w:rPr>
            </w:pPr>
            <w:bookmarkStart w:id="4" w:name="_Hlk496194689"/>
            <w:r w:rsidRPr="004017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PT"/>
              </w:rPr>
              <w:t>Vitamin D (IOM)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Adequacy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5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38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0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8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28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5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8 (17.7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8 (18.4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Inadequacy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30 (31.8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27 (3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7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9 (24.7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8 (18.4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  <w:hideMark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Deficiency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18 (3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69 (4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8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91 (57.6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96 (63.2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25(OH)D</w:t>
            </w:r>
            <w:r w:rsidRPr="004017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PT"/>
              </w:rPr>
              <w:t xml:space="preserve"> Quartiles 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pt-PT"/>
              </w:rPr>
            </w:pP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pt-PT"/>
              </w:rPr>
            </w:pP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pt-PT"/>
              </w:rPr>
            </w:pP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Q1 (3.0-8.7 ng/mL)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30 (18.0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95 (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9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67 (42.4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68 (44.7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Q2 (8.8-14.3 ng/mL)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60 (22.1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22 (29.5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2 (26.6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0 (26.3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Q3 (14.4-22.9 ng/mL)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10 (29.0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06 (25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6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3 (14.6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2 (14.5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Q4 (23.0-178.1 ng/mL)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3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8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0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6 (16.5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2 (14.5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bookmarkEnd w:id="4"/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  <w:t>Skin phenotype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Red-haired with freckles or fair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noBreakHyphen/>
              <w:t>haired people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49 (20.6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75 (18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4 (21.5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4 (28.9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7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  <w:t>Dark-haired or Latin people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5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75.0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8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76.8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08 (68.4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03 (67.8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bottom"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  <w:t>Arab, Asian or Black people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2 (4.4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1 (5.1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6 (10.1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5 (3.3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Season of blood collection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pring/Summer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55.5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48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8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50 (31.6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9 (32.2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Autumn/Winter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22 (44.5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12 (5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08 (68.4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03 (67.8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 w:rsidRPr="004017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Vitamin D supplementation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No use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6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86.3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</w:t>
            </w: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 xml:space="preserve"> (87.4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10 (69.6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122 (80.3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&lt;0.001</w:t>
            </w: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Use of vitamin D supplements</w:t>
            </w:r>
          </w:p>
        </w:tc>
        <w:tc>
          <w:tcPr>
            <w:tcW w:w="1418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7 (6.5)</w:t>
            </w:r>
          </w:p>
        </w:tc>
        <w:tc>
          <w:tcPr>
            <w:tcW w:w="1417" w:type="dxa"/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0 (4.8)</w:t>
            </w:r>
          </w:p>
        </w:tc>
        <w:tc>
          <w:tcPr>
            <w:tcW w:w="1559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6 (3.8)</w:t>
            </w:r>
          </w:p>
        </w:tc>
        <w:tc>
          <w:tcPr>
            <w:tcW w:w="1276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 (2.6)</w:t>
            </w:r>
          </w:p>
        </w:tc>
        <w:tc>
          <w:tcPr>
            <w:tcW w:w="1138" w:type="dxa"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0673B2" w:rsidRPr="004017E5" w:rsidTr="00575DA5">
        <w:trPr>
          <w:trHeight w:val="62"/>
          <w:jc w:val="center"/>
        </w:trPr>
        <w:tc>
          <w:tcPr>
            <w:tcW w:w="3402" w:type="dxa"/>
            <w:tcBorders>
              <w:bottom w:val="single" w:sz="12" w:space="0" w:color="auto"/>
            </w:tcBorders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 w:rsidRPr="004017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Unknown use or compositio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52 (7.2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32 (7.7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42 (26.6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4017E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  <w:t>26 (17.1)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vAlign w:val="center"/>
          </w:tcPr>
          <w:p w:rsidR="000673B2" w:rsidRPr="004017E5" w:rsidRDefault="000673B2" w:rsidP="0057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</w:p>
        </w:tc>
      </w:tr>
    </w:tbl>
    <w:bookmarkEnd w:id="2"/>
    <w:p w:rsidR="000673B2" w:rsidRDefault="000673B2" w:rsidP="000673B2">
      <w:pPr>
        <w:spacing w:after="0" w:line="240" w:lineRule="auto"/>
        <w:ind w:left="-851" w:right="-852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W: Women; M: Men; MMSE: Mini Mental State Examination; WC: Waist circumference; BRI: Body roundness index; ABSI: Body shape index; SD: Standard Deviation; IQR: Interquartile range; IOM: Institute of Medicine. </w:t>
      </w:r>
      <w:r w:rsidRPr="0018166D">
        <w:rPr>
          <w:rFonts w:ascii="Times New Roman" w:hAnsi="Times New Roman" w:cs="Times New Roman"/>
          <w:sz w:val="18"/>
          <w:szCs w:val="18"/>
          <w:lang w:val="en-US"/>
        </w:rPr>
        <w:t>Column percentages may not add to 100% due to rounding.</w:t>
      </w:r>
    </w:p>
    <w:p w:rsidR="000673B2" w:rsidRDefault="000673B2" w:rsidP="000673B2">
      <w:pPr>
        <w:spacing w:after="0" w:line="240" w:lineRule="auto"/>
        <w:ind w:left="-851" w:right="-852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</w:pPr>
      <w:r w:rsidRPr="0084359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pt-PT"/>
        </w:rPr>
        <w:t xml:space="preserve">a </w:t>
      </w:r>
      <w:r w:rsidRPr="0084359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Chi-square test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 xml:space="preserve">; </w:t>
      </w:r>
      <w:r w:rsidRPr="0084359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pt-PT"/>
        </w:rPr>
        <w:t xml:space="preserve">b </w:t>
      </w:r>
      <w:r w:rsidRPr="0084359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Fisher’s exact test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 xml:space="preserve">; </w:t>
      </w:r>
      <w:r w:rsidRPr="0084359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pt-PT"/>
        </w:rPr>
        <w:t xml:space="preserve">c </w:t>
      </w:r>
      <w:r w:rsidRPr="0084359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Kruskal-Wallis test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pt-PT"/>
        </w:rPr>
        <w:t>d</w:t>
      </w:r>
      <w:r w:rsidRPr="0084359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pt-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ANOVA</w:t>
      </w:r>
      <w:r w:rsidRPr="0084359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 xml:space="preserve"> test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 xml:space="preserve">; </w:t>
      </w:r>
      <w:bookmarkStart w:id="5" w:name="_Hlk497822847"/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pt-PT"/>
        </w:rPr>
        <w:t xml:space="preserve">e </w:t>
      </w:r>
      <w:r w:rsidRPr="00D5748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GB" w:eastAsia="pt-PT"/>
        </w:rPr>
        <w:t>p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 xml:space="preserve">-value obtained with the last two categories compressed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pt-PT"/>
        </w:rPr>
        <w:t>f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pt-PT"/>
        </w:rPr>
        <w:t xml:space="preserve"> </w:t>
      </w:r>
      <w:r w:rsidRPr="00D5748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GB" w:eastAsia="pt-PT"/>
        </w:rPr>
        <w:t>p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noBreakHyphen/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 xml:space="preserve">value obtained considering WC as a </w:t>
      </w:r>
      <w:r w:rsidRPr="00D866B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dichotomous variable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.</w:t>
      </w:r>
    </w:p>
    <w:p w:rsidR="000673B2" w:rsidRPr="00156D94" w:rsidRDefault="000673B2" w:rsidP="000673B2">
      <w:pPr>
        <w:spacing w:after="0" w:line="240" w:lineRule="auto"/>
        <w:ind w:left="-851" w:right="-71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</w:pPr>
      <w:r w:rsidRPr="00FE5926">
        <w:rPr>
          <w:rFonts w:ascii="Times New Roman" w:hAnsi="Times New Roman" w:cs="Times New Roman"/>
          <w:b/>
          <w:sz w:val="18"/>
          <w:szCs w:val="18"/>
          <w:vertAlign w:val="superscript"/>
          <w:lang w:val="en-US"/>
        </w:rPr>
        <w:t>†</w:t>
      </w:r>
      <w:r w:rsidRPr="001C124B">
        <w:rPr>
          <w:rFonts w:ascii="Times New Roman" w:hAnsi="Times New Roman" w:cs="Times New Roman"/>
          <w:sz w:val="18"/>
          <w:szCs w:val="18"/>
          <w:lang w:val="en-US"/>
        </w:rPr>
        <w:t xml:space="preserve">Missing data </w:t>
      </w:r>
      <w:r w:rsidRPr="001C124B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>in 10 individuals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t-PT"/>
        </w:rPr>
        <w:t xml:space="preserve"> (0.7%).</w:t>
      </w:r>
    </w:p>
    <w:bookmarkEnd w:id="0"/>
    <w:bookmarkEnd w:id="5"/>
    <w:p w:rsidR="00677854" w:rsidRDefault="000673B2" w:rsidP="000673B2">
      <w:pPr>
        <w:ind w:left="-851" w:right="-710"/>
      </w:pPr>
    </w:p>
    <w:sectPr w:rsidR="006778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3B2"/>
    <w:rsid w:val="000673B2"/>
    <w:rsid w:val="001806BE"/>
    <w:rsid w:val="002C22B2"/>
    <w:rsid w:val="00373A75"/>
    <w:rsid w:val="004C0467"/>
    <w:rsid w:val="00546DC3"/>
    <w:rsid w:val="00A72A3D"/>
    <w:rsid w:val="00BB66B5"/>
    <w:rsid w:val="00CF6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DA9D0"/>
  <w15:chartTrackingRefBased/>
  <w15:docId w15:val="{38519B2E-6C7A-461A-BFF1-172A95E0B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73B2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2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1</cp:revision>
  <dcterms:created xsi:type="dcterms:W3CDTF">2018-08-18T06:47:00Z</dcterms:created>
  <dcterms:modified xsi:type="dcterms:W3CDTF">2018-08-18T06:49:00Z</dcterms:modified>
</cp:coreProperties>
</file>